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613FD8" w14:textId="5638F923" w:rsidR="00396338" w:rsidRPr="002940EF" w:rsidRDefault="00396338" w:rsidP="00396338">
      <w:pPr>
        <w:spacing w:line="480" w:lineRule="auto"/>
        <w:rPr>
          <w:rFonts w:cstheme="majorBidi"/>
        </w:rPr>
      </w:pPr>
      <w:r>
        <w:rPr>
          <w:rFonts w:cstheme="majorBidi"/>
          <w:b/>
          <w:bCs/>
        </w:rPr>
        <w:t>S8 Tabl</w:t>
      </w:r>
      <w:r w:rsidRPr="002940EF">
        <w:rPr>
          <w:rFonts w:cstheme="majorBidi"/>
          <w:b/>
          <w:bCs/>
        </w:rPr>
        <w:t xml:space="preserve">e. </w:t>
      </w:r>
      <w:r w:rsidR="00890A96">
        <w:rPr>
          <w:rFonts w:cstheme="majorBidi"/>
          <w:b/>
          <w:bCs/>
        </w:rPr>
        <w:t>Different types of c</w:t>
      </w:r>
      <w:r>
        <w:rPr>
          <w:rFonts w:cstheme="majorBidi"/>
          <w:b/>
          <w:bCs/>
        </w:rPr>
        <w:t>omorbidit</w:t>
      </w:r>
      <w:r w:rsidR="00890A96">
        <w:rPr>
          <w:rFonts w:cstheme="majorBidi"/>
          <w:b/>
          <w:bCs/>
        </w:rPr>
        <w:t>ies</w:t>
      </w:r>
      <w:r>
        <w:rPr>
          <w:rFonts w:cstheme="majorBidi"/>
          <w:b/>
          <w:bCs/>
        </w:rPr>
        <w:t xml:space="preserve"> in </w:t>
      </w:r>
      <w:r w:rsidRPr="002940EF">
        <w:rPr>
          <w:rFonts w:cstheme="majorBidi"/>
          <w:b/>
          <w:bCs/>
        </w:rPr>
        <w:t xml:space="preserve">the </w:t>
      </w:r>
      <w:r>
        <w:rPr>
          <w:rFonts w:cstheme="majorBidi"/>
          <w:b/>
          <w:bCs/>
        </w:rPr>
        <w:t xml:space="preserve">case and control group </w:t>
      </w:r>
      <w:r w:rsidRPr="002940EF">
        <w:rPr>
          <w:rFonts w:cstheme="majorBidi"/>
          <w:b/>
          <w:bCs/>
        </w:rPr>
        <w:t>of Hungary from 2015 to 2</w:t>
      </w:r>
      <w:r>
        <w:rPr>
          <w:rFonts w:cstheme="majorBidi"/>
          <w:b/>
          <w:bCs/>
        </w:rPr>
        <w:t xml:space="preserve">019 in different </w:t>
      </w:r>
      <w:r w:rsidR="0078663B">
        <w:rPr>
          <w:rFonts w:cstheme="majorBidi"/>
          <w:b/>
          <w:bCs/>
        </w:rPr>
        <w:t>genders</w:t>
      </w:r>
      <w:r w:rsidR="006D2447">
        <w:rPr>
          <w:rFonts w:cstheme="majorBidi"/>
          <w:b/>
          <w:bCs/>
        </w:rPr>
        <w:t xml:space="preserve"> (percentages as percentages in the relevant population)</w:t>
      </w:r>
      <w:r w:rsidR="004C7B52">
        <w:rPr>
          <w:rFonts w:cstheme="majorBidi"/>
          <w:b/>
          <w:bCs/>
        </w:rPr>
        <w:t>.</w:t>
      </w:r>
    </w:p>
    <w:p w14:paraId="3623DF68" w14:textId="77777777" w:rsidR="00027180" w:rsidRDefault="00027180"/>
    <w:tbl>
      <w:tblPr>
        <w:tblW w:w="13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985"/>
        <w:gridCol w:w="1984"/>
        <w:gridCol w:w="993"/>
        <w:gridCol w:w="1984"/>
        <w:gridCol w:w="1985"/>
        <w:gridCol w:w="1701"/>
      </w:tblGrid>
      <w:tr w:rsidR="0024145F" w:rsidRPr="002940EF" w14:paraId="5F9CD05B" w14:textId="7F0C34AA" w:rsidTr="0024145F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1342234" w14:textId="5B8BE9B4" w:rsidR="0024145F" w:rsidRPr="002940EF" w:rsidRDefault="0024145F" w:rsidP="00C505A2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962" w:type="dxa"/>
            <w:gridSpan w:val="3"/>
            <w:shd w:val="clear" w:color="auto" w:fill="auto"/>
            <w:noWrap/>
            <w:vAlign w:val="bottom"/>
            <w:hideMark/>
          </w:tcPr>
          <w:p w14:paraId="5C81541D" w14:textId="2F3D9BC0" w:rsidR="0024145F" w:rsidRDefault="0024145F" w:rsidP="004C7B52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940EF"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Control population</w:t>
            </w:r>
          </w:p>
        </w:tc>
        <w:tc>
          <w:tcPr>
            <w:tcW w:w="5670" w:type="dxa"/>
            <w:gridSpan w:val="3"/>
            <w:tcBorders>
              <w:bottom w:val="single" w:sz="4" w:space="0" w:color="auto"/>
            </w:tcBorders>
            <w:vAlign w:val="bottom"/>
          </w:tcPr>
          <w:p w14:paraId="124D5F3D" w14:textId="42233DFF" w:rsidR="0024145F" w:rsidRDefault="0024145F" w:rsidP="004C7B52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Cases population</w:t>
            </w:r>
          </w:p>
        </w:tc>
      </w:tr>
      <w:tr w:rsidR="0024145F" w:rsidRPr="002940EF" w14:paraId="507FB012" w14:textId="3D4B55D7" w:rsidTr="0024145F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</w:tcPr>
          <w:p w14:paraId="0A473A81" w14:textId="408E2D26" w:rsidR="0024145F" w:rsidRPr="002940EF" w:rsidRDefault="0024145F" w:rsidP="004C7B52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Types</w:t>
            </w:r>
            <w:r w:rsidRPr="002940EF"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of comorbiditi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9C1791" w14:textId="1A23D703" w:rsidR="0024145F" w:rsidRPr="00C505A2" w:rsidRDefault="0024145F" w:rsidP="004C7B52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eastAsia="Times New Roman" w:cstheme="majorBid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40F210" w14:textId="1945AC4D" w:rsidR="0024145F" w:rsidRDefault="0024145F" w:rsidP="004C7B52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5E257B8" w14:textId="38C7EAEB" w:rsidR="0024145F" w:rsidRDefault="0024145F" w:rsidP="004C7B52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6A93283A" w14:textId="6884B360" w:rsidR="0024145F" w:rsidRDefault="0024145F" w:rsidP="004C7B52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2A7B1FCC" w14:textId="75B04EC8" w:rsidR="0024145F" w:rsidRDefault="0024145F" w:rsidP="004C7B52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28F92B" w14:textId="688C1023" w:rsidR="0024145F" w:rsidRDefault="0024145F" w:rsidP="004C7B52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24145F" w:rsidRPr="00BA123C" w14:paraId="0F40891B" w14:textId="54EB94DA" w:rsidTr="0024145F">
        <w:trPr>
          <w:trHeight w:val="300"/>
        </w:trPr>
        <w:tc>
          <w:tcPr>
            <w:tcW w:w="2830" w:type="dxa"/>
            <w:shd w:val="clear" w:color="auto" w:fill="auto"/>
            <w:noWrap/>
            <w:hideMark/>
          </w:tcPr>
          <w:p w14:paraId="1DF20CD3" w14:textId="32719359" w:rsidR="0024145F" w:rsidRPr="00BA123C" w:rsidRDefault="0024145F" w:rsidP="009560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A123C">
              <w:rPr>
                <w:rFonts w:ascii="Times New Roman" w:hAnsi="Times New Roman" w:cs="Times New Roman"/>
                <w:b/>
                <w:bCs/>
              </w:rPr>
              <w:t>Alcohol relate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2C55B" w14:textId="2A36FDE7" w:rsidR="0024145F" w:rsidRPr="00BA123C" w:rsidRDefault="0024145F" w:rsidP="00956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A123C">
              <w:rPr>
                <w:rFonts w:ascii="Times New Roman" w:hAnsi="Times New Roman" w:cs="Times New Roman"/>
                <w:color w:val="000000"/>
              </w:rPr>
              <w:t xml:space="preserve">1,592 (1.4%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A1192" w14:textId="0409D576" w:rsidR="0024145F" w:rsidRPr="00BA123C" w:rsidRDefault="0024145F" w:rsidP="00956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A123C">
              <w:rPr>
                <w:rFonts w:ascii="Times New Roman" w:hAnsi="Times New Roman" w:cs="Times New Roman"/>
                <w:color w:val="000000"/>
              </w:rPr>
              <w:t xml:space="preserve">751 (0.7%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3435D" w14:textId="269693BC" w:rsidR="0024145F" w:rsidRPr="00BA123C" w:rsidRDefault="0024145F" w:rsidP="009560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0DBE3" w14:textId="174C12A0" w:rsidR="0024145F" w:rsidRPr="00BA123C" w:rsidRDefault="0024145F" w:rsidP="00956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A123C">
              <w:rPr>
                <w:rFonts w:ascii="Times New Roman" w:hAnsi="Times New Roman" w:cs="Times New Roman"/>
                <w:color w:val="000000"/>
              </w:rPr>
              <w:t xml:space="preserve">695 (3.1%)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410637" w14:textId="4E169641" w:rsidR="0024145F" w:rsidRPr="00BA123C" w:rsidRDefault="0024145F" w:rsidP="009560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A123C">
              <w:rPr>
                <w:rFonts w:ascii="Times New Roman" w:hAnsi="Times New Roman" w:cs="Times New Roman"/>
                <w:color w:val="000000"/>
              </w:rPr>
              <w:t xml:space="preserve">349 (1.5%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A4BCE" w14:textId="0103328E" w:rsidR="0024145F" w:rsidRPr="00BA123C" w:rsidRDefault="0024145F" w:rsidP="0095600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4145F" w:rsidRPr="00BA123C" w14:paraId="3CCBB6A8" w14:textId="41FB0B28" w:rsidTr="0024145F">
        <w:trPr>
          <w:trHeight w:val="300"/>
        </w:trPr>
        <w:tc>
          <w:tcPr>
            <w:tcW w:w="2830" w:type="dxa"/>
            <w:shd w:val="clear" w:color="auto" w:fill="auto"/>
            <w:noWrap/>
          </w:tcPr>
          <w:p w14:paraId="50A7BAC1" w14:textId="4A2E9A51" w:rsidR="0024145F" w:rsidRPr="00BA123C" w:rsidRDefault="0024145F" w:rsidP="00B16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A123C">
              <w:rPr>
                <w:rFonts w:ascii="Times New Roman" w:hAnsi="Times New Roman" w:cs="Times New Roman"/>
                <w:b/>
                <w:bCs/>
              </w:rPr>
              <w:t>Gastro intestin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45747" w14:textId="6E967E52" w:rsidR="0024145F" w:rsidRPr="00BA123C" w:rsidRDefault="0024145F" w:rsidP="00B160A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A123C">
              <w:rPr>
                <w:rFonts w:ascii="Times New Roman" w:hAnsi="Times New Roman" w:cs="Times New Roman"/>
                <w:color w:val="000000"/>
              </w:rPr>
              <w:t xml:space="preserve">21,586 (19%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51E7B" w14:textId="1AB758BE" w:rsidR="0024145F" w:rsidRPr="00BA123C" w:rsidRDefault="0024145F" w:rsidP="00B160A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A123C">
              <w:rPr>
                <w:rFonts w:ascii="Times New Roman" w:hAnsi="Times New Roman" w:cs="Times New Roman"/>
                <w:color w:val="000000"/>
              </w:rPr>
              <w:t xml:space="preserve">17,968 (15.8%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CD7A0" w14:textId="375EAF59" w:rsidR="0024145F" w:rsidRPr="00BA123C" w:rsidRDefault="0024145F" w:rsidP="00B160A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F066F" w14:textId="4CEC2C50" w:rsidR="0024145F" w:rsidRPr="00BA123C" w:rsidRDefault="0024145F" w:rsidP="00B160A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A123C">
              <w:rPr>
                <w:rFonts w:ascii="Times New Roman" w:hAnsi="Times New Roman" w:cs="Times New Roman"/>
                <w:color w:val="000000"/>
              </w:rPr>
              <w:t xml:space="preserve">6,607 (29.1%)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D6C18B" w14:textId="67A04210" w:rsidR="0024145F" w:rsidRPr="00BA123C" w:rsidRDefault="0024145F" w:rsidP="00B160A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A123C">
              <w:rPr>
                <w:rFonts w:ascii="Times New Roman" w:hAnsi="Times New Roman" w:cs="Times New Roman"/>
                <w:color w:val="000000"/>
              </w:rPr>
              <w:t xml:space="preserve">5,191 (22.9%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7D7F8" w14:textId="72B7323F" w:rsidR="0024145F" w:rsidRPr="00BA123C" w:rsidRDefault="0024145F" w:rsidP="00B160A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4145F" w:rsidRPr="00BA123C" w14:paraId="5EBF133E" w14:textId="17552827" w:rsidTr="0024145F">
        <w:trPr>
          <w:trHeight w:val="300"/>
        </w:trPr>
        <w:tc>
          <w:tcPr>
            <w:tcW w:w="2830" w:type="dxa"/>
            <w:shd w:val="clear" w:color="auto" w:fill="auto"/>
            <w:noWrap/>
            <w:hideMark/>
          </w:tcPr>
          <w:p w14:paraId="39D88B2E" w14:textId="376619D4" w:rsidR="0024145F" w:rsidRPr="00BA123C" w:rsidRDefault="0024145F" w:rsidP="00B16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A123C">
              <w:rPr>
                <w:rFonts w:ascii="Times New Roman" w:hAnsi="Times New Roman" w:cs="Times New Roman"/>
                <w:b/>
                <w:bCs/>
              </w:rPr>
              <w:t>Stomatologic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02A4B" w14:textId="1E78F34C" w:rsidR="0024145F" w:rsidRPr="00BA123C" w:rsidRDefault="0024145F" w:rsidP="00B16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A123C">
              <w:rPr>
                <w:rFonts w:ascii="Times New Roman" w:hAnsi="Times New Roman" w:cs="Times New Roman"/>
                <w:color w:val="000000"/>
              </w:rPr>
              <w:t xml:space="preserve">17,927 (15.8%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35D21" w14:textId="06D431FD" w:rsidR="0024145F" w:rsidRPr="00BA123C" w:rsidRDefault="0024145F" w:rsidP="00B16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A123C">
              <w:rPr>
                <w:rFonts w:ascii="Times New Roman" w:hAnsi="Times New Roman" w:cs="Times New Roman"/>
                <w:color w:val="000000"/>
              </w:rPr>
              <w:t xml:space="preserve">14,031 (12.4%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7BE5C" w14:textId="4679C2B9" w:rsidR="0024145F" w:rsidRPr="00BA123C" w:rsidRDefault="0024145F" w:rsidP="00B160A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8ABAE" w14:textId="3998D171" w:rsidR="0024145F" w:rsidRPr="00BA123C" w:rsidRDefault="0024145F" w:rsidP="00B16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A123C">
              <w:rPr>
                <w:rFonts w:ascii="Times New Roman" w:hAnsi="Times New Roman" w:cs="Times New Roman"/>
                <w:color w:val="000000"/>
              </w:rPr>
              <w:t xml:space="preserve">51,90 (22.9%)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590D1" w14:textId="0A134C89" w:rsidR="0024145F" w:rsidRPr="00BA123C" w:rsidRDefault="0024145F" w:rsidP="00B16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A123C">
              <w:rPr>
                <w:rFonts w:ascii="Times New Roman" w:hAnsi="Times New Roman" w:cs="Times New Roman"/>
                <w:color w:val="000000"/>
              </w:rPr>
              <w:t xml:space="preserve">3,781 (16.7%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21897" w14:textId="790F91B9" w:rsidR="0024145F" w:rsidRPr="00BA123C" w:rsidRDefault="0024145F" w:rsidP="00B160A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4145F" w:rsidRPr="00BA123C" w14:paraId="0542C010" w14:textId="3AA62A14" w:rsidTr="0024145F">
        <w:trPr>
          <w:trHeight w:val="300"/>
        </w:trPr>
        <w:tc>
          <w:tcPr>
            <w:tcW w:w="2830" w:type="dxa"/>
            <w:shd w:val="clear" w:color="auto" w:fill="auto"/>
            <w:noWrap/>
            <w:hideMark/>
          </w:tcPr>
          <w:p w14:paraId="635213FA" w14:textId="2116A2FE" w:rsidR="0024145F" w:rsidRPr="00BA123C" w:rsidRDefault="0024145F" w:rsidP="001718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A123C">
              <w:rPr>
                <w:rFonts w:ascii="Times New Roman" w:hAnsi="Times New Roman" w:cs="Times New Roman"/>
                <w:b/>
                <w:bCs/>
              </w:rPr>
              <w:t>Cardiovascular syste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55195" w14:textId="211A667B" w:rsidR="0024145F" w:rsidRPr="00BA123C" w:rsidRDefault="0024145F" w:rsidP="00171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A123C">
              <w:rPr>
                <w:rFonts w:ascii="Times New Roman" w:hAnsi="Times New Roman" w:cs="Times New Roman"/>
                <w:color w:val="000000"/>
              </w:rPr>
              <w:t xml:space="preserve">45,486 (40.1%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7B352" w14:textId="158E7CE5" w:rsidR="0024145F" w:rsidRPr="00BA123C" w:rsidRDefault="0024145F" w:rsidP="00171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A123C">
              <w:rPr>
                <w:rFonts w:ascii="Times New Roman" w:hAnsi="Times New Roman" w:cs="Times New Roman"/>
                <w:color w:val="000000"/>
              </w:rPr>
              <w:t xml:space="preserve">32,987 (29.1%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C6E88" w14:textId="4830016F" w:rsidR="0024145F" w:rsidRPr="00BA123C" w:rsidRDefault="0024145F" w:rsidP="001718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723BD" w14:textId="5C3E8EE2" w:rsidR="0024145F" w:rsidRPr="00BA123C" w:rsidRDefault="0024145F" w:rsidP="00171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A123C">
              <w:rPr>
                <w:rFonts w:ascii="Times New Roman" w:hAnsi="Times New Roman" w:cs="Times New Roman"/>
                <w:color w:val="000000"/>
              </w:rPr>
              <w:t xml:space="preserve">10,270 (45.2%)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67B66F" w14:textId="216BECC0" w:rsidR="0024145F" w:rsidRPr="00BA123C" w:rsidRDefault="0024145F" w:rsidP="00171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A123C">
              <w:rPr>
                <w:rFonts w:ascii="Times New Roman" w:hAnsi="Times New Roman" w:cs="Times New Roman"/>
                <w:color w:val="000000"/>
              </w:rPr>
              <w:t xml:space="preserve">7,639 (33.6%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91736" w14:textId="65564EBB" w:rsidR="0024145F" w:rsidRPr="00BA123C" w:rsidRDefault="0024145F" w:rsidP="001718C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4145F" w:rsidRPr="00BA123C" w14:paraId="3768F3C2" w14:textId="58EC3334" w:rsidTr="0024145F">
        <w:trPr>
          <w:trHeight w:val="300"/>
        </w:trPr>
        <w:tc>
          <w:tcPr>
            <w:tcW w:w="2830" w:type="dxa"/>
            <w:shd w:val="clear" w:color="auto" w:fill="auto"/>
            <w:noWrap/>
            <w:hideMark/>
          </w:tcPr>
          <w:p w14:paraId="6CCED457" w14:textId="13C3623C" w:rsidR="0024145F" w:rsidRPr="00BA123C" w:rsidRDefault="0024145F" w:rsidP="004B49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A123C">
              <w:rPr>
                <w:rFonts w:ascii="Times New Roman" w:hAnsi="Times New Roman" w:cs="Times New Roman"/>
                <w:b/>
                <w:bCs/>
              </w:rPr>
              <w:t>Respiratory syste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50617" w14:textId="0CDA352F" w:rsidR="0024145F" w:rsidRPr="00BA123C" w:rsidRDefault="0024145F" w:rsidP="004B4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A123C">
              <w:rPr>
                <w:rFonts w:ascii="Times New Roman" w:hAnsi="Times New Roman" w:cs="Times New Roman"/>
                <w:color w:val="000000"/>
              </w:rPr>
              <w:t xml:space="preserve">7,121 (6.3%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77D32" w14:textId="165A29B2" w:rsidR="0024145F" w:rsidRPr="00BA123C" w:rsidRDefault="0024145F" w:rsidP="004B4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A123C">
              <w:rPr>
                <w:rFonts w:ascii="Times New Roman" w:hAnsi="Times New Roman" w:cs="Times New Roman"/>
                <w:color w:val="000000"/>
              </w:rPr>
              <w:t xml:space="preserve">4,493 (4%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D9A89" w14:textId="74B3CB13" w:rsidR="0024145F" w:rsidRPr="00BA123C" w:rsidRDefault="0024145F" w:rsidP="004B4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4A9CAA" w14:textId="7D294FF6" w:rsidR="0024145F" w:rsidRPr="00BA123C" w:rsidRDefault="0024145F" w:rsidP="004B4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A123C">
              <w:rPr>
                <w:rFonts w:ascii="Times New Roman" w:hAnsi="Times New Roman" w:cs="Times New Roman"/>
                <w:color w:val="000000"/>
              </w:rPr>
              <w:t xml:space="preserve">3,067 (13.5%)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4A53A" w14:textId="44665871" w:rsidR="0024145F" w:rsidRPr="00BA123C" w:rsidRDefault="0024145F" w:rsidP="004B4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A123C">
              <w:rPr>
                <w:rFonts w:ascii="Times New Roman" w:hAnsi="Times New Roman" w:cs="Times New Roman"/>
                <w:color w:val="000000"/>
              </w:rPr>
              <w:t xml:space="preserve">1,726 (7.6%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541C1" w14:textId="3B1744C2" w:rsidR="0024145F" w:rsidRPr="00BA123C" w:rsidRDefault="0024145F" w:rsidP="004B49F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24145F" w:rsidRPr="00BA123C" w14:paraId="292B662D" w14:textId="45689095" w:rsidTr="0024145F">
        <w:trPr>
          <w:trHeight w:val="300"/>
        </w:trPr>
        <w:tc>
          <w:tcPr>
            <w:tcW w:w="2830" w:type="dxa"/>
            <w:shd w:val="clear" w:color="auto" w:fill="auto"/>
            <w:noWrap/>
            <w:hideMark/>
          </w:tcPr>
          <w:p w14:paraId="505C36B0" w14:textId="0ED4ED84" w:rsidR="0024145F" w:rsidRPr="00BA123C" w:rsidRDefault="0024145F" w:rsidP="00C839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A123C">
              <w:rPr>
                <w:rFonts w:ascii="Times New Roman" w:hAnsi="Times New Roman" w:cs="Times New Roman"/>
                <w:b/>
                <w:bCs/>
              </w:rPr>
              <w:t>All comorbiditi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AD646" w14:textId="2F38753A" w:rsidR="0024145F" w:rsidRPr="00BA123C" w:rsidRDefault="0024145F" w:rsidP="00C8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A123C">
              <w:rPr>
                <w:rFonts w:ascii="Times New Roman" w:hAnsi="Times New Roman" w:cs="Times New Roman"/>
                <w:color w:val="000000"/>
              </w:rPr>
              <w:t xml:space="preserve">63 (0.1%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B418D" w14:textId="23F605B1" w:rsidR="0024145F" w:rsidRPr="00BA123C" w:rsidRDefault="0024145F" w:rsidP="00C8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A123C">
              <w:rPr>
                <w:rFonts w:ascii="Times New Roman" w:hAnsi="Times New Roman" w:cs="Times New Roman"/>
                <w:color w:val="000000"/>
              </w:rPr>
              <w:t xml:space="preserve">38 (0%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9DCF7" w14:textId="017DAD79" w:rsidR="0024145F" w:rsidRPr="00BA123C" w:rsidRDefault="0024145F" w:rsidP="00C8391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3E9D76" w14:textId="1A4E5183" w:rsidR="0024145F" w:rsidRPr="00BA123C" w:rsidRDefault="0024145F" w:rsidP="00C8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A123C">
              <w:rPr>
                <w:rFonts w:ascii="Times New Roman" w:hAnsi="Times New Roman" w:cs="Times New Roman"/>
                <w:color w:val="000000"/>
              </w:rPr>
              <w:t xml:space="preserve">44 (0.2%)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08DA0" w14:textId="67D196E3" w:rsidR="0024145F" w:rsidRPr="00BA123C" w:rsidRDefault="0024145F" w:rsidP="00C839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A123C">
              <w:rPr>
                <w:rFonts w:ascii="Times New Roman" w:hAnsi="Times New Roman" w:cs="Times New Roman"/>
                <w:color w:val="000000"/>
              </w:rPr>
              <w:t xml:space="preserve">26 (0.1%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F8D8D" w14:textId="2E9413B0" w:rsidR="0024145F" w:rsidRPr="00BA123C" w:rsidRDefault="0024145F" w:rsidP="00C8391C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</w:tbl>
    <w:p w14:paraId="37D493BA" w14:textId="77777777" w:rsidR="00396338" w:rsidRPr="00BA123C" w:rsidRDefault="00396338">
      <w:pPr>
        <w:rPr>
          <w:rFonts w:ascii="Times New Roman" w:hAnsi="Times New Roman" w:cs="Times New Roman"/>
        </w:rPr>
      </w:pPr>
    </w:p>
    <w:sectPr w:rsidR="00396338" w:rsidRPr="00BA123C" w:rsidSect="006D244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165"/>
    <w:rsid w:val="00027180"/>
    <w:rsid w:val="0003016B"/>
    <w:rsid w:val="00070FA3"/>
    <w:rsid w:val="000C6991"/>
    <w:rsid w:val="001220D0"/>
    <w:rsid w:val="001718CB"/>
    <w:rsid w:val="0024145F"/>
    <w:rsid w:val="00396338"/>
    <w:rsid w:val="0046220A"/>
    <w:rsid w:val="004B49F5"/>
    <w:rsid w:val="004C7B52"/>
    <w:rsid w:val="004F245F"/>
    <w:rsid w:val="00530717"/>
    <w:rsid w:val="006226AB"/>
    <w:rsid w:val="0065289D"/>
    <w:rsid w:val="006D2447"/>
    <w:rsid w:val="006D4DA2"/>
    <w:rsid w:val="006F5ACD"/>
    <w:rsid w:val="00701E75"/>
    <w:rsid w:val="00770AF7"/>
    <w:rsid w:val="0078663B"/>
    <w:rsid w:val="00873749"/>
    <w:rsid w:val="00890A96"/>
    <w:rsid w:val="008B323F"/>
    <w:rsid w:val="008D4A6E"/>
    <w:rsid w:val="009502E6"/>
    <w:rsid w:val="00956007"/>
    <w:rsid w:val="009F0FF1"/>
    <w:rsid w:val="00A127CD"/>
    <w:rsid w:val="00AF2C1F"/>
    <w:rsid w:val="00B160A3"/>
    <w:rsid w:val="00B57165"/>
    <w:rsid w:val="00BA123C"/>
    <w:rsid w:val="00C505A2"/>
    <w:rsid w:val="00C8391C"/>
    <w:rsid w:val="00CA644C"/>
    <w:rsid w:val="00CF1A4E"/>
    <w:rsid w:val="00D50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35085"/>
  <w15:chartTrackingRefBased/>
  <w15:docId w15:val="{9D6B2CCD-D4A0-479C-964C-C8E199B69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165"/>
    <w:rPr>
      <w:rFonts w:asciiTheme="majorBidi" w:hAnsiTheme="maj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8</cp:revision>
  <dcterms:created xsi:type="dcterms:W3CDTF">2025-05-06T14:41:00Z</dcterms:created>
  <dcterms:modified xsi:type="dcterms:W3CDTF">2025-05-08T14:26:00Z</dcterms:modified>
</cp:coreProperties>
</file>